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D0515" w14:textId="77777777" w:rsidR="00DC3A2D" w:rsidRPr="0026788D" w:rsidRDefault="00DC3A2D" w:rsidP="00DC3A2D">
      <w:pPr>
        <w:spacing w:after="240" w:line="240" w:lineRule="auto"/>
        <w:ind w:left="0" w:firstLine="0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26788D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t>Table S1</w:t>
      </w:r>
      <w:r w:rsidRPr="0026788D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. Relative abundance of isolated bacteria by OTUs and season</w:t>
      </w:r>
    </w:p>
    <w:tbl>
      <w:tblPr>
        <w:tblStyle w:val="Tablaconcuadrcula2"/>
        <w:tblW w:w="87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1559"/>
        <w:gridCol w:w="850"/>
        <w:gridCol w:w="851"/>
        <w:gridCol w:w="709"/>
        <w:gridCol w:w="850"/>
        <w:gridCol w:w="709"/>
        <w:gridCol w:w="1134"/>
        <w:gridCol w:w="1134"/>
      </w:tblGrid>
      <w:tr w:rsidR="00DC3A2D" w:rsidRPr="0026788D" w14:paraId="1304C4CF" w14:textId="77777777" w:rsidTr="00003F0D">
        <w:trPr>
          <w:trHeight w:val="300"/>
          <w:tblHeader/>
        </w:trPr>
        <w:tc>
          <w:tcPr>
            <w:tcW w:w="993" w:type="dxa"/>
            <w:gridSpan w:val="2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3A8DD9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U_ID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404966C9" w14:textId="77777777" w:rsidR="00DC3A2D" w:rsidRPr="00B50CF5" w:rsidRDefault="00DC3A2D" w:rsidP="00F855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xon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5AF8F5B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olat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BF6B53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292A2A5" w14:textId="77777777" w:rsidR="00DC3A2D" w:rsidRPr="00DC6437" w:rsidRDefault="00DC3A2D" w:rsidP="00F855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4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centage (%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2E767F77" w14:textId="77777777" w:rsidR="00DC3A2D" w:rsidRPr="00DC6437" w:rsidRDefault="00DC3A2D" w:rsidP="00F855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C64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mulative (%)</w:t>
            </w:r>
          </w:p>
        </w:tc>
      </w:tr>
      <w:tr w:rsidR="00DC3A2D" w:rsidRPr="0026788D" w14:paraId="41D7B75F" w14:textId="77777777" w:rsidTr="00003F0D">
        <w:trPr>
          <w:trHeight w:val="300"/>
          <w:tblHeader/>
        </w:trPr>
        <w:tc>
          <w:tcPr>
            <w:tcW w:w="993" w:type="dxa"/>
            <w:gridSpan w:val="2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8FF051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2A73905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75F21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D4251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9F653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FB50B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B55475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19F996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2CD879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3A2D" w:rsidRPr="0026788D" w14:paraId="07358853" w14:textId="77777777" w:rsidTr="00F8555D">
        <w:trPr>
          <w:trHeight w:val="300"/>
        </w:trPr>
        <w:tc>
          <w:tcPr>
            <w:tcW w:w="70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BA2999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6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7EB2D2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42F9E8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1E0D8B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9E799A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DC6E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6C5523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7CF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1B2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 w:rsidR="00DC3A2D" w:rsidRPr="0026788D" w14:paraId="5AEC2745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B88A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4757655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97FA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335A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D6D6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A00C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DFD74C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4B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84C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2</w:t>
            </w:r>
          </w:p>
        </w:tc>
      </w:tr>
      <w:tr w:rsidR="00DC3A2D" w:rsidRPr="0026788D" w14:paraId="27596FE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AB7AA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D8C2FE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ctin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17953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C3BA4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D9C6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5926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5FF413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41E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5A7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.4</w:t>
            </w:r>
          </w:p>
        </w:tc>
      </w:tr>
      <w:tr w:rsidR="00DC3A2D" w:rsidRPr="0026788D" w14:paraId="60E10273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5C18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7D8FF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08B44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7B39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B1BED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2F1C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33526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798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4C1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.9</w:t>
            </w:r>
          </w:p>
        </w:tc>
      </w:tr>
      <w:tr w:rsidR="00DC3A2D" w:rsidRPr="0026788D" w14:paraId="1223B37C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7D0A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7CF04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A006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8E1C8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E927D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ADAF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9F30D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6C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37F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.8</w:t>
            </w:r>
          </w:p>
        </w:tc>
      </w:tr>
      <w:tr w:rsidR="00DC3A2D" w:rsidRPr="0026788D" w14:paraId="00B93E4B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94AB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A4A1A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D9723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02BF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4214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CE27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BA8512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583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C4E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.8</w:t>
            </w:r>
          </w:p>
        </w:tc>
      </w:tr>
      <w:tr w:rsidR="00DC3A2D" w:rsidRPr="0026788D" w14:paraId="45BA026F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77718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C0C83C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CE760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3727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A290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3B79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4463C5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FF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8A2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6</w:t>
            </w:r>
          </w:p>
        </w:tc>
      </w:tr>
      <w:tr w:rsidR="00DC3A2D" w:rsidRPr="0026788D" w14:paraId="681C0CA9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C2C2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358C4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ariovorax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2A88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71F3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6B1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BAC3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EFB914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1B7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FAD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0</w:t>
            </w:r>
          </w:p>
        </w:tc>
      </w:tr>
      <w:tr w:rsidR="00DC3A2D" w:rsidRPr="0026788D" w14:paraId="71DE275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E8C8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020EC8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DCC2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8E92B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E80E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4917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0C35E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ABF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324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.8</w:t>
            </w:r>
          </w:p>
        </w:tc>
      </w:tr>
      <w:tr w:rsidR="00DC3A2D" w:rsidRPr="0026788D" w14:paraId="14AB104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98A0E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62A06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0767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CC3E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3B87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7FD9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87DC8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DEA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0AE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.7</w:t>
            </w:r>
          </w:p>
        </w:tc>
      </w:tr>
      <w:tr w:rsidR="00DC3A2D" w:rsidRPr="0026788D" w14:paraId="2AC884B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9CA35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337D9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C7419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54DF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DC35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BD80B" w14:textId="77777777" w:rsidR="00DC3A2D" w:rsidRPr="0026788D" w:rsidRDefault="00DC3A2D" w:rsidP="00F8555D">
            <w:pPr>
              <w:tabs>
                <w:tab w:val="left" w:pos="184"/>
                <w:tab w:val="center" w:pos="24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CBE60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437D3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AFE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B28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.9</w:t>
            </w:r>
          </w:p>
        </w:tc>
      </w:tr>
      <w:tr w:rsidR="00DC3A2D" w:rsidRPr="0026788D" w14:paraId="4F1A91AC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991A2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18C4B2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68A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3CD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03D4E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BB45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911D18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3DA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BF7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.5</w:t>
            </w:r>
          </w:p>
        </w:tc>
      </w:tr>
      <w:tr w:rsidR="00DC3A2D" w:rsidRPr="0026788D" w14:paraId="7D8D697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5351F8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7C72C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D2F4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B02C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46FD7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772C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7B62B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A3D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C3D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.7</w:t>
            </w:r>
          </w:p>
        </w:tc>
      </w:tr>
      <w:tr w:rsidR="00DC3A2D" w:rsidRPr="0026788D" w14:paraId="7DD40A7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4D99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EB84E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7CF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83D7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C156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D788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5B53BF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4EA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CB1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.9</w:t>
            </w:r>
          </w:p>
        </w:tc>
      </w:tr>
      <w:tr w:rsidR="00DC3A2D" w:rsidRPr="0026788D" w14:paraId="1AEADE49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A1902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231E3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B618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A26D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06D3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B3E9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2CC54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04E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7F5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.1</w:t>
            </w:r>
          </w:p>
        </w:tc>
      </w:tr>
      <w:tr w:rsidR="00DC3A2D" w:rsidRPr="0026788D" w14:paraId="3590F13C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E5A68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BF10F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B7F2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981FE" w14:textId="77777777" w:rsidR="00DC3A2D" w:rsidRPr="0026788D" w:rsidRDefault="00DC3A2D" w:rsidP="00F8555D">
            <w:pPr>
              <w:tabs>
                <w:tab w:val="left" w:pos="268"/>
                <w:tab w:val="center" w:pos="31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C8EB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AF69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862E25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C5A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768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.3</w:t>
            </w:r>
          </w:p>
        </w:tc>
      </w:tr>
      <w:tr w:rsidR="00DC3A2D" w:rsidRPr="0026788D" w14:paraId="754595F2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35CB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87E09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00F7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D55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5DDFA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A1FD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483BBC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21E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705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.5</w:t>
            </w:r>
          </w:p>
        </w:tc>
      </w:tr>
      <w:tr w:rsidR="00DC3A2D" w:rsidRPr="0026788D" w14:paraId="3DF34DB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964FE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84862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C086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9FBC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DD8C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1A34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E50DC7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91C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634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.7</w:t>
            </w:r>
          </w:p>
        </w:tc>
      </w:tr>
      <w:tr w:rsidR="00DC3A2D" w:rsidRPr="0026788D" w14:paraId="67C56B8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9398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21A86C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6F4A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5689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A373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5AC2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0F90B5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C10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20D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.9</w:t>
            </w:r>
          </w:p>
        </w:tc>
      </w:tr>
      <w:tr w:rsidR="00DC3A2D" w:rsidRPr="0026788D" w14:paraId="12BD314F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BB824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380810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E3CB9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5D04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3C94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E477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1A89EC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56D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5D6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.1</w:t>
            </w:r>
          </w:p>
        </w:tc>
      </w:tr>
      <w:tr w:rsidR="00DC3A2D" w:rsidRPr="0026788D" w14:paraId="37B46470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9703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F23FD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75F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EBB3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092A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8006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794CF3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D36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603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.3</w:t>
            </w:r>
          </w:p>
        </w:tc>
      </w:tr>
      <w:tr w:rsidR="00DC3A2D" w:rsidRPr="0026788D" w14:paraId="0C4062E4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7DE35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E878BD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BE3D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1505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3857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836BF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1D0A3E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232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EB1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.5</w:t>
            </w:r>
          </w:p>
        </w:tc>
      </w:tr>
      <w:tr w:rsidR="00DC3A2D" w:rsidRPr="0026788D" w14:paraId="64D1353B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E8BA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DFB8A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cinet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BB4FE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5597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74F59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E0B1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8FBCFB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3F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D57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.5</w:t>
            </w:r>
          </w:p>
        </w:tc>
      </w:tr>
      <w:tr w:rsidR="00DC3A2D" w:rsidRPr="0026788D" w14:paraId="081CBB79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4141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B29EC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82008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AF26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2AF4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A869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C6B16D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2B5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732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.5</w:t>
            </w:r>
          </w:p>
        </w:tc>
      </w:tr>
      <w:tr w:rsidR="00DC3A2D" w:rsidRPr="0026788D" w14:paraId="68B49449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0C0B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FCEE7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550C7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CD1FA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3460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2024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07D930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CFA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134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.4</w:t>
            </w:r>
          </w:p>
        </w:tc>
      </w:tr>
      <w:tr w:rsidR="00DC3A2D" w:rsidRPr="0026788D" w14:paraId="420BE444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99A45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903C8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F03C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1939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7993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E986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3A92F5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00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A93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4</w:t>
            </w:r>
          </w:p>
        </w:tc>
      </w:tr>
      <w:tr w:rsidR="00DC3A2D" w:rsidRPr="0026788D" w14:paraId="448DF27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0DD4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756E5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7DED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CDD8DF" w14:textId="77777777" w:rsidR="00DC3A2D" w:rsidRPr="0026788D" w:rsidRDefault="00DC3A2D" w:rsidP="00F8555D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059DE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879E4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1CFF13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D81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BF4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.3</w:t>
            </w:r>
          </w:p>
        </w:tc>
      </w:tr>
      <w:tr w:rsidR="00DC3A2D" w:rsidRPr="0026788D" w14:paraId="46FAF2BE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B99B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065F80C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9BF0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21AC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6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3CD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D785C6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5E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4CE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.1</w:t>
            </w:r>
          </w:p>
        </w:tc>
      </w:tr>
      <w:tr w:rsidR="00DC3A2D" w:rsidRPr="0026788D" w14:paraId="1BED0A3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3F4A5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B1424A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FF3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C5786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88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6A4C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CDBA5A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F4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170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.8</w:t>
            </w:r>
          </w:p>
        </w:tc>
      </w:tr>
      <w:tr w:rsidR="00DC3A2D" w:rsidRPr="0026788D" w14:paraId="7DA2EA6E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E7D7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0FCD4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37D5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2CCDF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37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BE95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823786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2AC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53C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.5</w:t>
            </w:r>
          </w:p>
        </w:tc>
      </w:tr>
      <w:tr w:rsidR="00DC3A2D" w:rsidRPr="0026788D" w14:paraId="1FD2DD6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888C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87510A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0C3A4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8F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0657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1DE2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9852A8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6AF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713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.2</w:t>
            </w:r>
          </w:p>
        </w:tc>
      </w:tr>
      <w:tr w:rsidR="00DC3A2D" w:rsidRPr="0026788D" w14:paraId="62BA641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4F935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594DF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0727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D7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C319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6ED8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C4444E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A72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CE2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.9</w:t>
            </w:r>
          </w:p>
        </w:tc>
      </w:tr>
      <w:tr w:rsidR="00DC3A2D" w:rsidRPr="0026788D" w14:paraId="405B6FB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9FA45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E70AED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F62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C9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F226A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2667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3E1656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04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55E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.7</w:t>
            </w:r>
          </w:p>
        </w:tc>
      </w:tr>
      <w:tr w:rsidR="00DC3A2D" w:rsidRPr="0026788D" w14:paraId="7CE14245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99AAC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D0F6E2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0EA4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28EDD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99D4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3D23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2B5240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37B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895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.4</w:t>
            </w:r>
          </w:p>
        </w:tc>
      </w:tr>
      <w:tr w:rsidR="00DC3A2D" w:rsidRPr="0026788D" w14:paraId="629AB7F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8459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05229F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21A5F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E9443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A8C2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0EB6E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78B07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FA5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1B7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.1</w:t>
            </w:r>
          </w:p>
        </w:tc>
      </w:tr>
      <w:tr w:rsidR="00DC3A2D" w:rsidRPr="0026788D" w14:paraId="274224F9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F8C7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20C8AF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D235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819E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E929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6BA8E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C3BF9F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543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B9F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.8</w:t>
            </w:r>
          </w:p>
        </w:tc>
      </w:tr>
      <w:tr w:rsidR="00DC3A2D" w:rsidRPr="0026788D" w14:paraId="7083C065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F9136C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0F0483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radyrhizobium </w:t>
            </w: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D0F357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5B837EE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7D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A8EB89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04D1E6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08B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915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.5</w:t>
            </w:r>
          </w:p>
        </w:tc>
      </w:tr>
      <w:tr w:rsidR="00DC3A2D" w:rsidRPr="0026788D" w14:paraId="160DD25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78E45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DBDA8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5C5F5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259D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AE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488A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62A13A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C9F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73A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.2</w:t>
            </w:r>
          </w:p>
        </w:tc>
      </w:tr>
      <w:tr w:rsidR="00DC3A2D" w:rsidRPr="0026788D" w14:paraId="51FE97C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B07F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87E00B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F940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F89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22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C7C3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161B5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2F9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F91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.0</w:t>
            </w:r>
          </w:p>
        </w:tc>
      </w:tr>
      <w:tr w:rsidR="00DC3A2D" w:rsidRPr="0026788D" w14:paraId="4C9AF4AC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205E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1799A3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D9F9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65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51C3CD" w14:textId="77777777" w:rsidR="00DC3A2D" w:rsidRPr="0026788D" w:rsidRDefault="00C2709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D13D2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C24DFE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AB1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42B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.7</w:t>
            </w:r>
          </w:p>
        </w:tc>
      </w:tr>
      <w:tr w:rsidR="00DC3A2D" w:rsidRPr="0026788D" w14:paraId="79E72A6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9445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AEF5D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19793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B28F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6F4F3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FCA5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B41B2F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54E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952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.4</w:t>
            </w:r>
          </w:p>
        </w:tc>
      </w:tr>
      <w:tr w:rsidR="00DC3A2D" w:rsidRPr="0026788D" w14:paraId="0E10F52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3286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541057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B026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87D3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97A1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E3BB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5E4E5F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224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ECC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.9</w:t>
            </w:r>
          </w:p>
        </w:tc>
      </w:tr>
      <w:tr w:rsidR="00DC3A2D" w:rsidRPr="0026788D" w14:paraId="05E29C58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97EA2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#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9BDFC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571E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E4CE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9326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F764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5A8777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515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940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.4</w:t>
            </w:r>
          </w:p>
        </w:tc>
      </w:tr>
      <w:tr w:rsidR="00DC3A2D" w:rsidRPr="0026788D" w14:paraId="3E5A791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4955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32EFD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904B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7D8D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6BEE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471F2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182F6A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5C8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7F0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.8</w:t>
            </w:r>
          </w:p>
        </w:tc>
      </w:tr>
      <w:tr w:rsidR="00DC3A2D" w:rsidRPr="0026788D" w14:paraId="1A33914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E4A57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ABFFCC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118D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2C0F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D12A2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C02E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1170EE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E7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CA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.3</w:t>
            </w:r>
          </w:p>
        </w:tc>
      </w:tr>
      <w:tr w:rsidR="00DC3A2D" w:rsidRPr="0026788D" w14:paraId="0CD1AA58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81DA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75F64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76E8B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C9F71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9F67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01DE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557DA0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C72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457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.8</w:t>
            </w:r>
          </w:p>
        </w:tc>
      </w:tr>
      <w:tr w:rsidR="00DC3A2D" w:rsidRPr="0026788D" w14:paraId="2EAAD4C0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0A9B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CFBB0B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B7312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5628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1F28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290F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B41399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1D1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B16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.3</w:t>
            </w:r>
          </w:p>
        </w:tc>
      </w:tr>
      <w:tr w:rsidR="00DC3A2D" w:rsidRPr="0026788D" w14:paraId="64405CCF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B087C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156398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903F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B2A5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3801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5558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5E38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977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C72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.8</w:t>
            </w:r>
          </w:p>
        </w:tc>
      </w:tr>
      <w:tr w:rsidR="00DC3A2D" w:rsidRPr="0026788D" w14:paraId="13AA6C0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55BFA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E16331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2550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450A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45B94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0D61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831F2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13D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440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.2</w:t>
            </w:r>
          </w:p>
        </w:tc>
      </w:tr>
      <w:tr w:rsidR="00DC3A2D" w:rsidRPr="0026788D" w14:paraId="53D04F10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E235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9E138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5EE20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1105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0512A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91C4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0AED5E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511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CC7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.7</w:t>
            </w:r>
          </w:p>
        </w:tc>
      </w:tr>
      <w:tr w:rsidR="00DC3A2D" w:rsidRPr="0026788D" w14:paraId="18B021B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75F93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DE7B6F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62C3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3C27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77767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79D8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B32FAA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358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74B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.2</w:t>
            </w:r>
          </w:p>
        </w:tc>
      </w:tr>
      <w:tr w:rsidR="00DC3A2D" w:rsidRPr="0026788D" w14:paraId="4A53A12C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A3AC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7DC133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inorhizobium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69CAB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2E52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6E3A7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51E7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2EF9D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D74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38F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.7</w:t>
            </w:r>
          </w:p>
        </w:tc>
      </w:tr>
      <w:tr w:rsidR="00DC3A2D" w:rsidRPr="0026788D" w14:paraId="3B91020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5AECD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C3CB9C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c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c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B0516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2EA54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80AC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2810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1EC083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DB5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0BF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2</w:t>
            </w:r>
          </w:p>
        </w:tc>
      </w:tr>
      <w:tr w:rsidR="00DC3A2D" w:rsidRPr="0026788D" w14:paraId="36C89A20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6B81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1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D1B22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D8EC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AB8E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A5B0D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D35D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78752D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FF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ECF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6</w:t>
            </w:r>
          </w:p>
        </w:tc>
      </w:tr>
      <w:tr w:rsidR="00DC3A2D" w:rsidRPr="0026788D" w14:paraId="374B51B1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D8CE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A3342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Arthrobacter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401B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2FC5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E738D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BB8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626CE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C8A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E71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.9</w:t>
            </w:r>
          </w:p>
        </w:tc>
      </w:tr>
      <w:tr w:rsidR="00DC3A2D" w:rsidRPr="0026788D" w14:paraId="663512F0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89B6F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13CD608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BC28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1A14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E53FD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FF30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AAB23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EBD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47B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1</w:t>
            </w:r>
          </w:p>
        </w:tc>
      </w:tr>
      <w:tr w:rsidR="00DC3A2D" w:rsidRPr="0026788D" w14:paraId="2A9CB2F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45F86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716575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E01C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A846E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4EA8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70CF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5D8851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BF4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17E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4</w:t>
            </w:r>
          </w:p>
        </w:tc>
      </w:tr>
      <w:tr w:rsidR="00DC3A2D" w:rsidRPr="0026788D" w14:paraId="00F6FA54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B64F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5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ADDF8D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6136C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03B8A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CEBA4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CFBD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EE6ADA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3A1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23F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6</w:t>
            </w:r>
          </w:p>
        </w:tc>
      </w:tr>
      <w:tr w:rsidR="00DC3A2D" w:rsidRPr="0026788D" w14:paraId="5C3AC6A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E071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92B507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rev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7B14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9A0B1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8B16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AA5E7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5F5B40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182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53D4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.8</w:t>
            </w:r>
          </w:p>
        </w:tc>
      </w:tr>
      <w:tr w:rsidR="00DC3A2D" w:rsidRPr="0026788D" w14:paraId="30CA25BB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4D2C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78219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hitinophaga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EA31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4348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0D4B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D8C5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7FD6B8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DAE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C1D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1</w:t>
            </w:r>
          </w:p>
        </w:tc>
      </w:tr>
      <w:tr w:rsidR="00DC3A2D" w:rsidRPr="0026788D" w14:paraId="52247E57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63B7E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F53255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Microco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8AD6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4085E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CFD8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7EAE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97A9F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117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B25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3</w:t>
            </w:r>
          </w:p>
        </w:tc>
      </w:tr>
      <w:tr w:rsidR="00DC3A2D" w:rsidRPr="0026788D" w14:paraId="5BBDE84A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FA074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3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B8B5B9B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61E8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D027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258E7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82EC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A8721D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32F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CD6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6</w:t>
            </w:r>
          </w:p>
        </w:tc>
      </w:tr>
      <w:tr w:rsidR="00DC3A2D" w:rsidRPr="0026788D" w14:paraId="6AB2CFF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54802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4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28487F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aenibacill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20CD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2C89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5AC0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4A5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69201D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B7E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A78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.8</w:t>
            </w:r>
          </w:p>
        </w:tc>
      </w:tr>
      <w:tr w:rsidR="00DC3A2D" w:rsidRPr="0026788D" w14:paraId="22B08E9E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216F7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497FDD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F0E69D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BC48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FC21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6C68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0FAE36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202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D03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0</w:t>
            </w:r>
          </w:p>
        </w:tc>
      </w:tr>
      <w:tr w:rsidR="00DC3A2D" w:rsidRPr="0026788D" w14:paraId="0631E1A2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BFA52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59F069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seud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D05D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5859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290B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37031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7F5DC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965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8B8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3</w:t>
            </w:r>
          </w:p>
        </w:tc>
      </w:tr>
      <w:tr w:rsidR="00DC3A2D" w:rsidRPr="0026788D" w14:paraId="4E679333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9AA71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FC7970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CB5CA2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D8D5F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1529D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1E22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E7E115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22C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D15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5</w:t>
            </w:r>
          </w:p>
        </w:tc>
      </w:tr>
      <w:tr w:rsidR="00DC3A2D" w:rsidRPr="0026788D" w14:paraId="27450268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686DAA6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6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E7F0B51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taphylo</w:t>
            </w:r>
            <w:r w:rsidR="00EE2B9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</w:t>
            </w: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AE1E363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6DD395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0FEC7E91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EC0459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13B4FB5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AB18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977A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8</w:t>
            </w:r>
          </w:p>
        </w:tc>
      </w:tr>
      <w:tr w:rsidR="00DC3A2D" w:rsidRPr="0026788D" w14:paraId="0A2F254D" w14:textId="77777777" w:rsidTr="00F8555D">
        <w:trPr>
          <w:trHeight w:val="300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D7A1684" w14:textId="77777777" w:rsidR="00DC3A2D" w:rsidRPr="00B50CF5" w:rsidRDefault="00DC3A2D" w:rsidP="00F8555D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0C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#25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BE8B69" w14:textId="77777777" w:rsidR="00DC3A2D" w:rsidRPr="0026788D" w:rsidRDefault="00DC3A2D" w:rsidP="00F8555D">
            <w:pPr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Stenotrophomonas </w:t>
            </w: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F7239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31D6026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8FE7B3B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CA4FB7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D60EBAE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3E6800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289029" w14:textId="77777777" w:rsidR="00DC3A2D" w:rsidRPr="0026788D" w:rsidRDefault="00DC3A2D" w:rsidP="00F855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788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</w:tbl>
    <w:p w14:paraId="4DB6BB7C" w14:textId="77777777" w:rsidR="00DC3A2D" w:rsidRDefault="00DC3A2D" w:rsidP="00DC3A2D">
      <w:pPr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5A7FD2" w14:textId="557433DE" w:rsidR="00B60EEE" w:rsidRPr="00A5181B" w:rsidRDefault="00B60EEE" w:rsidP="00B60EEE">
      <w:pPr>
        <w:keepNext/>
        <w:spacing w:after="0" w:line="480" w:lineRule="auto"/>
        <w:ind w:left="0" w:firstLine="0"/>
        <w:jc w:val="both"/>
        <w:rPr>
          <w:rFonts w:ascii="Times New Roman" w:eastAsia="Calibri" w:hAnsi="Times New Roman" w:cs="Times New Roman"/>
          <w:bCs/>
          <w:szCs w:val="24"/>
          <w:lang w:val="en-US"/>
        </w:rPr>
      </w:pPr>
      <w:r w:rsidRPr="00A5181B">
        <w:rPr>
          <w:rFonts w:ascii="Times New Roman" w:eastAsia="Calibri" w:hAnsi="Times New Roman" w:cs="Times New Roman"/>
          <w:b/>
          <w:bCs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Cs w:val="24"/>
          <w:lang w:val="en-US"/>
        </w:rPr>
        <w:t>S2</w:t>
      </w:r>
      <w:r w:rsidRPr="00A5181B">
        <w:rPr>
          <w:rFonts w:ascii="Times New Roman" w:eastAsia="Calibri" w:hAnsi="Times New Roman" w:cs="Times New Roman"/>
          <w:bCs/>
          <w:szCs w:val="24"/>
          <w:lang w:val="en-US"/>
        </w:rPr>
        <w:t>. Summary of the percentages (%) of bacteria during seasons of 417 cultured strains based on microscopy and biochemical phenotype characterization. ND: not detectable.</w:t>
      </w:r>
    </w:p>
    <w:tbl>
      <w:tblPr>
        <w:tblW w:w="499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1421"/>
        <w:gridCol w:w="1409"/>
        <w:gridCol w:w="900"/>
        <w:gridCol w:w="643"/>
        <w:gridCol w:w="626"/>
        <w:gridCol w:w="160"/>
        <w:gridCol w:w="900"/>
        <w:gridCol w:w="900"/>
        <w:gridCol w:w="643"/>
      </w:tblGrid>
      <w:tr w:rsidR="00B60EEE" w:rsidRPr="00A5181B" w14:paraId="7A1B6B99" w14:textId="77777777" w:rsidTr="00B60EEE">
        <w:trPr>
          <w:trHeight w:val="288"/>
        </w:trPr>
        <w:tc>
          <w:tcPr>
            <w:tcW w:w="5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0DE" w14:textId="77777777" w:rsidR="00B60EEE" w:rsidRPr="00A5181B" w:rsidRDefault="00B60EEE" w:rsidP="00B60EEE">
            <w:pPr>
              <w:spacing w:after="0" w:line="276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lang w:val="en-US" w:eastAsia="es-ES"/>
              </w:rPr>
            </w:pP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B90340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210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ADB3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% Gram-positive</w:t>
            </w:r>
          </w:p>
        </w:tc>
        <w:tc>
          <w:tcPr>
            <w:tcW w:w="8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B2E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</w:p>
        </w:tc>
        <w:tc>
          <w:tcPr>
            <w:tcW w:w="143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E6FD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% Gram-negative</w:t>
            </w:r>
          </w:p>
        </w:tc>
      </w:tr>
      <w:tr w:rsidR="00B60EEE" w:rsidRPr="00A5181B" w14:paraId="19578709" w14:textId="77777777" w:rsidTr="00B60EEE">
        <w:trPr>
          <w:trHeight w:val="576"/>
        </w:trPr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BB7C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8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730FA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</w:pPr>
            <w:r w:rsidRPr="00A5181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CFU g</w:t>
            </w:r>
            <w:r w:rsidRPr="00A5181B">
              <w:rPr>
                <w:rFonts w:ascii="Times New Roman" w:eastAsia="Calibri" w:hAnsi="Times New Roman" w:cs="Times New Roman"/>
                <w:b/>
                <w:sz w:val="20"/>
                <w:vertAlign w:val="superscript"/>
                <w:lang w:val="en-US"/>
              </w:rPr>
              <w:t>-1</w:t>
            </w:r>
            <w:r w:rsidRPr="00A5181B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ECA2C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Actinobacteria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EF4A4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Spore-forming rod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1EAE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Cocci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1D0A7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E6F88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99E94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Oxidase negativ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7C5E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Oxidase positive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0EB8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Total</w:t>
            </w:r>
          </w:p>
        </w:tc>
      </w:tr>
      <w:tr w:rsidR="00B60EEE" w:rsidRPr="00A5181B" w14:paraId="25EBE522" w14:textId="77777777" w:rsidTr="00B60EEE">
        <w:trPr>
          <w:trHeight w:val="288"/>
        </w:trPr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2F9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1E2E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BE1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0.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8AD0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11F8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0.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5115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57</w:t>
            </w:r>
          </w:p>
        </w:tc>
        <w:tc>
          <w:tcPr>
            <w:tcW w:w="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B05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DE9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4F4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541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3</w:t>
            </w:r>
          </w:p>
        </w:tc>
      </w:tr>
      <w:tr w:rsidR="00B60EEE" w:rsidRPr="00A5181B" w14:paraId="28818534" w14:textId="77777777" w:rsidTr="00B60EEE">
        <w:trPr>
          <w:trHeight w:val="288"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1D8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Summer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DBA05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0"/>
                <w:lang w:val="en-US"/>
              </w:rPr>
              <w:t>1.61 ± 0.6 x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10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4A01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C954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617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801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75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434C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8A6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CA36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2C0C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5</w:t>
            </w:r>
          </w:p>
        </w:tc>
      </w:tr>
      <w:tr w:rsidR="00B60EEE" w:rsidRPr="00A5181B" w14:paraId="4C50BC9B" w14:textId="77777777" w:rsidTr="00B60EEE">
        <w:trPr>
          <w:trHeight w:val="288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240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Autum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7A3B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0"/>
                <w:lang w:val="en-US"/>
              </w:rPr>
              <w:t>4.52 ± 3.0 x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10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  <w:lang w:val="en-US"/>
              </w:rPr>
              <w:t>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01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B88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6D6D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387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F37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4A0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03D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64B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4</w:t>
            </w:r>
          </w:p>
        </w:tc>
      </w:tr>
      <w:tr w:rsidR="00B60EEE" w:rsidRPr="00A5181B" w14:paraId="10166D69" w14:textId="77777777" w:rsidTr="00B60EEE">
        <w:trPr>
          <w:trHeight w:val="288"/>
        </w:trPr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C23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Winter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vAlign w:val="center"/>
          </w:tcPr>
          <w:p w14:paraId="1E214EC9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0"/>
                <w:lang w:val="en-US"/>
              </w:rPr>
              <w:t>3.28 ± 1.3 x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10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4736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ECC9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7</w:t>
            </w:r>
          </w:p>
        </w:tc>
        <w:tc>
          <w:tcPr>
            <w:tcW w:w="3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2C3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B137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59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4AB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E38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1</w:t>
            </w:r>
          </w:p>
        </w:tc>
        <w:tc>
          <w:tcPr>
            <w:tcW w:w="53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EBFB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20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A34C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1</w:t>
            </w:r>
          </w:p>
        </w:tc>
      </w:tr>
      <w:tr w:rsidR="00B60EEE" w:rsidRPr="00A5181B" w14:paraId="3E82239A" w14:textId="77777777" w:rsidTr="00B60EEE">
        <w:trPr>
          <w:trHeight w:val="288"/>
        </w:trPr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FD9B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es-ES"/>
              </w:rPr>
              <w:t>Spring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1007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0"/>
                <w:lang w:val="en-US"/>
              </w:rPr>
              <w:t>2.03 ± 1.5 x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10</w:t>
            </w:r>
            <w:r w:rsidRPr="00A5181B">
              <w:rPr>
                <w:rFonts w:ascii="Times New Roman" w:eastAsia="Calibri" w:hAnsi="Times New Roman" w:cs="Times New Roman"/>
                <w:color w:val="000000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E6C9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90E6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A645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1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48F4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38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B912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BED4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BC4F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58</w:t>
            </w: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6EEC0" w14:textId="77777777" w:rsidR="00B60EEE" w:rsidRPr="00A5181B" w:rsidRDefault="00B60EEE" w:rsidP="00B60EEE">
            <w:pPr>
              <w:spacing w:after="0" w:line="276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62</w:t>
            </w:r>
          </w:p>
        </w:tc>
      </w:tr>
    </w:tbl>
    <w:p w14:paraId="219C9B58" w14:textId="77777777" w:rsidR="00B60EEE" w:rsidRPr="00A5181B" w:rsidRDefault="00B60EEE" w:rsidP="00B60EEE">
      <w:pPr>
        <w:spacing w:after="200" w:line="240" w:lineRule="auto"/>
        <w:ind w:left="0" w:firstLine="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37AF740" w14:textId="77777777" w:rsidR="003950F9" w:rsidRDefault="003950F9">
      <w:pPr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br w:type="page"/>
      </w:r>
    </w:p>
    <w:p w14:paraId="4B11B8C1" w14:textId="65F6B406" w:rsidR="003950F9" w:rsidRPr="00A5181B" w:rsidRDefault="003950F9" w:rsidP="003950F9">
      <w:pPr>
        <w:keepNext/>
        <w:spacing w:after="0" w:line="480" w:lineRule="auto"/>
        <w:ind w:left="0" w:firstLine="0"/>
        <w:jc w:val="both"/>
        <w:rPr>
          <w:rFonts w:ascii="Times New Roman" w:eastAsia="Calibri" w:hAnsi="Times New Roman" w:cs="Times New Roman"/>
          <w:bCs/>
          <w:szCs w:val="24"/>
          <w:lang w:val="en-US"/>
        </w:rPr>
      </w:pPr>
      <w:r w:rsidRPr="00A5181B">
        <w:rPr>
          <w:rFonts w:ascii="Times New Roman" w:eastAsia="Calibri" w:hAnsi="Times New Roman" w:cs="Times New Roman"/>
          <w:b/>
          <w:bCs/>
          <w:szCs w:val="24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Cs w:val="24"/>
          <w:lang w:val="en-US"/>
        </w:rPr>
        <w:t>S3</w:t>
      </w:r>
      <w:r w:rsidRPr="00A5181B">
        <w:rPr>
          <w:rFonts w:ascii="Times New Roman" w:eastAsia="Calibri" w:hAnsi="Times New Roman" w:cs="Times New Roman"/>
          <w:b/>
          <w:bCs/>
          <w:szCs w:val="24"/>
          <w:lang w:val="en-US"/>
        </w:rPr>
        <w:t>.</w:t>
      </w:r>
      <w:r w:rsidRPr="00A5181B">
        <w:rPr>
          <w:rFonts w:ascii="Times New Roman" w:eastAsia="Calibri" w:hAnsi="Times New Roman" w:cs="Times New Roman"/>
          <w:bCs/>
          <w:szCs w:val="24"/>
          <w:lang w:val="en-US"/>
        </w:rPr>
        <w:t xml:space="preserve"> Characterization of plant growth-promoting traits in the 68 different OTUs generated from bacterial colonies for auxin production (IAA), phosphate solubilization (P solubilization), siderophore production or ACC deaminase production (ACCD). (-) PGRP trait not detected, (+) PGPR trait detected.</w:t>
      </w:r>
    </w:p>
    <w:tbl>
      <w:tblPr>
        <w:tblStyle w:val="Tabladelista6concolores1"/>
        <w:tblW w:w="5000" w:type="pct"/>
        <w:tblLook w:val="04A0" w:firstRow="1" w:lastRow="0" w:firstColumn="1" w:lastColumn="0" w:noHBand="0" w:noVBand="1"/>
      </w:tblPr>
      <w:tblGrid>
        <w:gridCol w:w="1190"/>
        <w:gridCol w:w="2350"/>
        <w:gridCol w:w="718"/>
        <w:gridCol w:w="1798"/>
        <w:gridCol w:w="1519"/>
        <w:gridCol w:w="929"/>
      </w:tblGrid>
      <w:tr w:rsidR="003950F9" w:rsidRPr="00A5181B" w14:paraId="3B9CDEAD" w14:textId="77777777" w:rsidTr="00F37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993D7" w14:textId="77777777" w:rsidR="003950F9" w:rsidRPr="00A5181B" w:rsidRDefault="003950F9" w:rsidP="00F3700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OTU_ID</w:t>
            </w:r>
          </w:p>
        </w:tc>
        <w:tc>
          <w:tcPr>
            <w:tcW w:w="1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5CC5" w14:textId="77777777" w:rsidR="003950F9" w:rsidRPr="00A5181B" w:rsidRDefault="003950F9" w:rsidP="00F370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axon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DE37" w14:textId="77777777" w:rsidR="003950F9" w:rsidRPr="00A5181B" w:rsidRDefault="003950F9" w:rsidP="00F370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AA</w:t>
            </w:r>
          </w:p>
        </w:tc>
        <w:tc>
          <w:tcPr>
            <w:tcW w:w="10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BD12" w14:textId="77777777" w:rsidR="003950F9" w:rsidRPr="00A5181B" w:rsidRDefault="003950F9" w:rsidP="00F370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P solubilization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F3441" w14:textId="77777777" w:rsidR="003950F9" w:rsidRPr="00A5181B" w:rsidRDefault="003950F9" w:rsidP="00F370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iderophore</w:t>
            </w:r>
            <w:proofErr w:type="spellEnd"/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47DDB" w14:textId="77777777" w:rsidR="003950F9" w:rsidRPr="00A5181B" w:rsidRDefault="003950F9" w:rsidP="00F370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CCD</w:t>
            </w:r>
          </w:p>
        </w:tc>
      </w:tr>
      <w:tr w:rsidR="003950F9" w:rsidRPr="00A5181B" w14:paraId="4A54FE9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175B7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1</w:t>
            </w:r>
          </w:p>
        </w:tc>
        <w:tc>
          <w:tcPr>
            <w:tcW w:w="13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1C56D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3B7C6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2115A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94A8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BD6EE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918C0AE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7E32A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282D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2885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52C5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33BC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84AC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A20059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4A2A4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01AD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2527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381F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CD00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6199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0DEB5E1F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3BFA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D752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B48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17FB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CDC2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6B43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031467B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6861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29DA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7218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F112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2442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DB2E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7CEEDE9C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B8244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139A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rthr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EA3E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37B2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8B95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B62E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72C36EB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EEFA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C793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icr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2F89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788F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DD92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05ED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49A6E5D8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B520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7820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4476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4BDE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5D4E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6870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4B1324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C6231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0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FB9A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2434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C3EE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5252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EA30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F141A8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3065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7200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59AD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3122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B9A3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8E19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0D59AB73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991D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DC4A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EB7D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FF70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53A7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0960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767220CA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300C4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13C9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D469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9E66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AA5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ED80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B1CEAA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0D19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4FFB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ctinomyce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21CD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9416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E78A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6E0D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14667766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2F23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40BB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33BF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102C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5143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46BC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6A4EBA10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F44F1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4B6E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A991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FA58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EF3D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DE60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5A3C29EE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4ED00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4F62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36E1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325D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0BAB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8157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0096FB56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17630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FEA6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0388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554F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9F50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9F13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7A28983B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4C27F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65B1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0E48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B2BC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ABE3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F3C4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2AFF54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4F5DD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1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8DE7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rady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AC05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19D0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0E94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258A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10B0708B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1933D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A5AF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0540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36C8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7396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3084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490023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A508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0F2B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C008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C9DF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5210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05BD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7D29CDC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22A9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97DB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87D3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7A4F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1056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9208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1BCF75C4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88361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509D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hitinophaga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647C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C879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B88A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6106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9B50AD0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5A4D7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18E4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Variovorax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BAF7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6D7E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6976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C4C3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EE5F64B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C9AD0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01D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enotroph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E8A4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B165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5C87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7B56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3F899708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693F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6E96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cinetobacter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4241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9C89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05BB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A2FD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16B286E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3DE8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CCBF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9A44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0716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AE04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99F5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3EBA75EA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0B8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D426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9A67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3E16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BBD1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1A81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06D73B10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A59B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2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094C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955B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A0DC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F128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7E98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4D7AB260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185D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774D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98A9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65E5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E95F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AD99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0376EF7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9E703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04BA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2754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9B5B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D7C5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89C7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6E7364E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DCCED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B5D0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C2FC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1D08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2F0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DAF3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0B52DE4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B350F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F81C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2768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ACF1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7BDA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C70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182EE1C0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E5A7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0A05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48DD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22F6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0274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EB6F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6F2ABE5E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7546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E8CA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5A45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EDC7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BF3C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31F7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3E981F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6077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87E7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seudomona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7DA0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4B0C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EF23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F616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131F7F8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AD13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#3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A176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revibacillus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1C3F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8590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C9AD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D0B8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677CD8F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C16D7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503C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FDD8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2B99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6DA7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867A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43E4ADA5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B71A3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3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35D1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83F1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9EEA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4B86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35BC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D6D6F09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6704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F204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50EC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4550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F205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7D2C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E82F7D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99133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41EB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ABCA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5182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C922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05B15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ACD84A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AE153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30E6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CA34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1433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CA66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91FF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53CA8A1F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5EC3B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461C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91BE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FBD9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81EF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7F76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02D9C5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1BC87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A44C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aeni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DA04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A5B5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E33F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CD9D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59FC05D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2A466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98FC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DC45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34CC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42C3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19C0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161B57F3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923F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63F5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86FF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CAA5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F308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6A1D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11593E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9CA83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AD72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C218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DDF6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12DB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3B7F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55993AA2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8445D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35AC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E90E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AF85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6017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20BB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4EC88BE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B450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4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4C24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E5E2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E229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26F7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C372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41B0DC9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6B5FF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0AA5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48A7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22CB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B1924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042A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F9A5DB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CCC89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F688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ADFA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41D1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C86A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7385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39110BDC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A2114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3CFD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8265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3D84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C311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44CB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0E3C61C7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0D3E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E551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CC6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7CFE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0886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679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69284B68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FD92C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B4A9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897D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69E1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B1FD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2169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27AB366A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1BE5B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804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5E7C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A75D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962D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2AE7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740A8DE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42AB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182E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67C7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1470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DDB8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BFF5E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79A6414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B1FD1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8698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83DD3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8A1D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68FC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7704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0BA73EB3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E0D68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8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4D2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EEE5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9AF8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EE16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9D18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71F3F291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CFDD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59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21BE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4889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8DA6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E86B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20AC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684C3A59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D9E10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0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5A042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1D2A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B1FD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2614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A2A78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7F86E0D4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752CE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1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086F2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Bacill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5D126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5737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BCC8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28CF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4D111579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C23F1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2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BC95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8D58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415F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BD65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9814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28D3028B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1A1E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3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C86F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3659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DF95F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49A57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1B39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950F9" w:rsidRPr="00A5181B" w14:paraId="40667480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556CD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4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FDB2D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proofErr w:type="spellStart"/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inorhizobium</w:t>
            </w:r>
            <w:proofErr w:type="spellEnd"/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82BF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C25D5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43A90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78C83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50126198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03675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5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5E5D1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E6F6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55CAC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1158A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42DEB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0708E6B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6DA29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6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C3DD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D777C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DBF17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8B68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F9629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361BD6AE" w14:textId="77777777" w:rsidTr="00F37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46B7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7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AE6A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07B20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05344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72CF9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51B0E" w14:textId="77777777" w:rsidR="003950F9" w:rsidRPr="00A5181B" w:rsidRDefault="003950F9" w:rsidP="00F370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950F9" w:rsidRPr="00A5181B" w14:paraId="01D1A4C1" w14:textId="77777777" w:rsidTr="00F37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7AEF2" w14:textId="77777777" w:rsidR="003950F9" w:rsidRPr="00A5181B" w:rsidRDefault="003950F9" w:rsidP="00F3700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68</w:t>
            </w:r>
          </w:p>
        </w:tc>
        <w:tc>
          <w:tcPr>
            <w:tcW w:w="138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F5CAB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F566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057A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7CE5F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5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DD11" w14:textId="77777777" w:rsidR="003950F9" w:rsidRPr="00A5181B" w:rsidRDefault="003950F9" w:rsidP="00F370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5181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1FC8A757" w14:textId="1CB19C43" w:rsidR="00A311EC" w:rsidRDefault="00A311EC" w:rsidP="00A311EC">
      <w:pPr>
        <w:ind w:left="0" w:firstLine="0"/>
        <w:rPr>
          <w:ins w:id="0" w:author="USUARIO" w:date="2022-01-18T11:45:00Z"/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</w:pPr>
    </w:p>
    <w:p w14:paraId="67E02328" w14:textId="669CA4C4" w:rsidR="00B60EEE" w:rsidRDefault="00A311EC" w:rsidP="00A311EC">
      <w:pPr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pPrChange w:id="1" w:author="USUARIO" w:date="2022-01-18T11:45:00Z">
          <w:pPr>
            <w:ind w:left="0" w:firstLine="0"/>
          </w:pPr>
        </w:pPrChange>
      </w:pPr>
      <w:ins w:id="2" w:author="USUARIO" w:date="2022-01-18T11:45:00Z">
        <w:r>
          <w:rPr>
            <w:rFonts w:ascii="Times New Roman" w:eastAsia="Yu Mincho" w:hAnsi="Times New Roman" w:cs="Times New Roman"/>
            <w:b/>
            <w:bCs/>
            <w:sz w:val="24"/>
            <w:szCs w:val="24"/>
            <w:lang w:val="en-US" w:eastAsia="ja-JP"/>
          </w:rPr>
          <w:br w:type="page"/>
        </w:r>
      </w:ins>
      <w:bookmarkStart w:id="3" w:name="_GoBack"/>
      <w:bookmarkEnd w:id="3"/>
    </w:p>
    <w:p w14:paraId="76436CF2" w14:textId="774903CE" w:rsidR="00DC3A2D" w:rsidRPr="007122DD" w:rsidRDefault="00DC3A2D" w:rsidP="00DC3A2D">
      <w:pPr>
        <w:spacing w:after="0" w:line="480" w:lineRule="auto"/>
        <w:ind w:left="0" w:firstLine="0"/>
        <w:jc w:val="both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7122DD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lastRenderedPageBreak/>
        <w:t>Table S</w:t>
      </w:r>
      <w:r w:rsidR="003950F9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t>4</w:t>
      </w:r>
      <w:r w:rsidRPr="007122DD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. Relative abundance of isolated bacteria by genus and season.</w:t>
      </w:r>
    </w:p>
    <w:tbl>
      <w:tblPr>
        <w:tblStyle w:val="Tablaconcuadrcula3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850"/>
        <w:gridCol w:w="992"/>
        <w:gridCol w:w="709"/>
        <w:gridCol w:w="1276"/>
        <w:gridCol w:w="1276"/>
      </w:tblGrid>
      <w:tr w:rsidR="00DC3A2D" w:rsidRPr="007122DD" w14:paraId="26172D9D" w14:textId="77777777" w:rsidTr="00F8555D">
        <w:trPr>
          <w:trHeight w:val="300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3B76525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Genus</w:t>
            </w:r>
          </w:p>
        </w:tc>
        <w:tc>
          <w:tcPr>
            <w:tcW w:w="4394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7DAFFF33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solate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3DE41A9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ercentage</w:t>
            </w:r>
          </w:p>
          <w:p w14:paraId="6089CD3B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21932C4C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mulat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7122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C3A2D" w:rsidRPr="007122DD" w14:paraId="3087D3E5" w14:textId="77777777" w:rsidTr="00F8555D">
        <w:trPr>
          <w:trHeight w:val="300"/>
        </w:trPr>
        <w:tc>
          <w:tcPr>
            <w:tcW w:w="198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23D96E2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D23470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tum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32B2CF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nte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028E6F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ring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1F0D12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mme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5452FBA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A44B148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685218A1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C3A2D" w:rsidRPr="007122DD" w14:paraId="5624F40B" w14:textId="77777777" w:rsidTr="00F8555D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83F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myce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AECE3D8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CEDB214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5D59696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ED2EF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3EED785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CCEC1BD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42EB40E2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</w:tr>
      <w:tr w:rsidR="00DC3A2D" w:rsidRPr="007122DD" w14:paraId="2DD7F4A2" w14:textId="77777777" w:rsidTr="00F8555D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2B330F2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seudomonas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F69A3C9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2BD10C3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A38F244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5B2E3FC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7AE106BF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5CCC32D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685D81" w14:textId="77777777" w:rsidR="00DC3A2D" w:rsidRPr="007122DD" w:rsidRDefault="00DC3A2D" w:rsidP="00F855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8.4</w:t>
            </w:r>
          </w:p>
        </w:tc>
      </w:tr>
      <w:tr w:rsidR="00DC3A2D" w:rsidRPr="007122DD" w14:paraId="5593AB0E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0AB5D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aci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AF7A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D9C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769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2E9F5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A41C6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A986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764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6.6</w:t>
            </w:r>
          </w:p>
        </w:tc>
      </w:tr>
      <w:tr w:rsidR="00DC3A2D" w:rsidRPr="007122DD" w14:paraId="1951549B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1E7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inorhizob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8D2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ACB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0F18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9BCAC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C03EC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B24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76E0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0.0</w:t>
            </w:r>
          </w:p>
        </w:tc>
      </w:tr>
      <w:tr w:rsidR="00DC3A2D" w:rsidRPr="007122DD" w14:paraId="7EC30A97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811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aenibaci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F634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AA63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65E4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1BB21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8B3900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6946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7563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7.5</w:t>
            </w:r>
          </w:p>
        </w:tc>
      </w:tr>
      <w:tr w:rsidR="00DC3A2D" w:rsidRPr="007122DD" w14:paraId="521358C0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A2CC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ctinomy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AEA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2CD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50A73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7EDAC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9B1D6C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5CA6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330C9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4.7</w:t>
            </w:r>
          </w:p>
        </w:tc>
      </w:tr>
      <w:tr w:rsidR="00DC3A2D" w:rsidRPr="007122DD" w14:paraId="294341AB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08D66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taphylo</w:t>
            </w:r>
            <w:r w:rsidR="00F855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o</w:t>
            </w: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5F1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CC4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8DF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FB67C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C9A48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7123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17F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0.6</w:t>
            </w:r>
          </w:p>
        </w:tc>
      </w:tr>
      <w:tr w:rsidR="00DC3A2D" w:rsidRPr="007122DD" w14:paraId="1D216557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0129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rthr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32AC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CD3D6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7B367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BA373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E5B0D8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2337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B92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4.0</w:t>
            </w:r>
          </w:p>
        </w:tc>
      </w:tr>
      <w:tr w:rsidR="00DC3A2D" w:rsidRPr="007122DD" w14:paraId="3A88B9F0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6F5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Variovor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CB1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9848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1D7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4FEE1D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6EBBD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9AED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2BF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7.4</w:t>
            </w:r>
          </w:p>
        </w:tc>
      </w:tr>
      <w:tr w:rsidR="00DC3A2D" w:rsidRPr="007122DD" w14:paraId="4EAF0153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1F4C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cinetobac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E9F6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508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1C31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968C8C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A910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AB68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78A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8.3</w:t>
            </w:r>
          </w:p>
        </w:tc>
      </w:tr>
      <w:tr w:rsidR="00DC3A2D" w:rsidRPr="007122DD" w14:paraId="08875E12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B8C0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radyrhizob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714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5386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12EC4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2BF843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DFDAC4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83C10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07C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9.0</w:t>
            </w:r>
          </w:p>
        </w:tc>
      </w:tr>
      <w:tr w:rsidR="00DC3A2D" w:rsidRPr="007122DD" w14:paraId="0164DCED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07BA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revibaci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5A35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43DA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CB8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D7B36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09F500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A32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87BD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9.3</w:t>
            </w:r>
          </w:p>
        </w:tc>
      </w:tr>
      <w:tr w:rsidR="00DC3A2D" w:rsidRPr="007122DD" w14:paraId="5DA156D5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2B7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hitinoph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627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7C4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E6DF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0CE2BC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632B74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BD0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D495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9.5</w:t>
            </w:r>
          </w:p>
        </w:tc>
      </w:tr>
      <w:tr w:rsidR="00DC3A2D" w:rsidRPr="007122DD" w14:paraId="75F0DA77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D0937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Micrococc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42A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58319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31BE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02C4F1" w14:textId="77777777" w:rsidR="00DC3A2D" w:rsidRPr="007122DD" w:rsidRDefault="00555BB0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49F85D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E512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C2D9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9.8</w:t>
            </w:r>
          </w:p>
        </w:tc>
      </w:tr>
      <w:tr w:rsidR="00DC3A2D" w:rsidRPr="007122DD" w14:paraId="547CC5EA" w14:textId="77777777" w:rsidTr="00F8555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FA0D0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tenotrophomon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D39573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191B9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436BC1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D89C267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18F3A37D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D3C37B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FF340E" w14:textId="77777777" w:rsidR="00DC3A2D" w:rsidRPr="007122DD" w:rsidRDefault="00DC3A2D" w:rsidP="00F85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1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.0</w:t>
            </w:r>
          </w:p>
        </w:tc>
      </w:tr>
    </w:tbl>
    <w:p w14:paraId="51C19120" w14:textId="77777777" w:rsidR="00DC3A2D" w:rsidRDefault="00DC3A2D" w:rsidP="00DC3A2D">
      <w:pPr>
        <w:ind w:left="0" w:firstLine="0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br w:type="page"/>
      </w:r>
    </w:p>
    <w:p w14:paraId="09E960C7" w14:textId="4723E661" w:rsidR="00DC3A2D" w:rsidRPr="007E3606" w:rsidRDefault="00DC3A2D" w:rsidP="00DC3A2D">
      <w:pPr>
        <w:spacing w:after="0" w:line="480" w:lineRule="auto"/>
        <w:ind w:left="0" w:firstLine="0"/>
        <w:jc w:val="both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7E360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_tradnl"/>
        </w:rPr>
        <w:lastRenderedPageBreak/>
        <w:t>Table S</w:t>
      </w:r>
      <w:r w:rsidR="001148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_tradnl"/>
        </w:rPr>
        <w:t>5</w:t>
      </w:r>
      <w:r w:rsidRPr="007E360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_tradnl"/>
        </w:rPr>
        <w:t>.1</w:t>
      </w:r>
      <w:r w:rsidRPr="007E360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_tradnl"/>
        </w:rPr>
        <w:t>. Permutational analysis of variance (PERMANOVA) testing the effect of sampling time (i.e. season) on bacterial community composition.</w:t>
      </w:r>
    </w:p>
    <w:tbl>
      <w:tblPr>
        <w:tblW w:w="8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433"/>
        <w:gridCol w:w="1760"/>
        <w:gridCol w:w="1462"/>
        <w:gridCol w:w="1317"/>
        <w:gridCol w:w="913"/>
        <w:gridCol w:w="969"/>
      </w:tblGrid>
      <w:tr w:rsidR="00DC3A2D" w:rsidRPr="007E3606" w14:paraId="4246A395" w14:textId="77777777" w:rsidTr="00F8555D">
        <w:trPr>
          <w:trHeight w:val="320"/>
        </w:trPr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7833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_tradnl"/>
              </w:rPr>
            </w:pP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286E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Df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A6A7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Sums</w:t>
            </w:r>
            <w:proofErr w:type="spellEnd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 of </w:t>
            </w: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Sqs</w:t>
            </w:r>
            <w:proofErr w:type="spellEnd"/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3255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Mean </w:t>
            </w: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Sqs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AAB1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F. </w:t>
            </w: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Model</w:t>
            </w:r>
            <w:proofErr w:type="spellEnd"/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30A8A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R</w:t>
            </w: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s-ES" w:eastAsia="es-ES_tradnl"/>
              </w:rPr>
              <w:t>2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197D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Pr(&gt;F)</w:t>
            </w:r>
          </w:p>
        </w:tc>
      </w:tr>
      <w:tr w:rsidR="00DC3A2D" w:rsidRPr="007E3606" w14:paraId="3AB6CA0A" w14:textId="77777777" w:rsidTr="00F8555D">
        <w:trPr>
          <w:trHeight w:val="320"/>
        </w:trPr>
        <w:tc>
          <w:tcPr>
            <w:tcW w:w="14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566F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Season</w:t>
            </w:r>
            <w:proofErr w:type="spellEnd"/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8DA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CCF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4.084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D2F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1.361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F73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2.706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44A4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474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6B3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001</w:t>
            </w:r>
          </w:p>
        </w:tc>
      </w:tr>
      <w:tr w:rsidR="00DC3A2D" w:rsidRPr="007E3606" w14:paraId="37C7C9B9" w14:textId="77777777" w:rsidTr="00F8555D">
        <w:trPr>
          <w:trHeight w:val="320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286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Residuals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ADB2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5649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4.528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971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503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59D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855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52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360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</w:p>
        </w:tc>
      </w:tr>
      <w:tr w:rsidR="00DC3A2D" w:rsidRPr="007E3606" w14:paraId="3B5A6138" w14:textId="77777777" w:rsidTr="00F8555D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84C1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Total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9337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7A2C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8.6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D7FB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8489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55922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2D44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</w:p>
        </w:tc>
      </w:tr>
    </w:tbl>
    <w:p w14:paraId="1550812E" w14:textId="77777777" w:rsidR="00DC3A2D" w:rsidRDefault="00DC3A2D" w:rsidP="00DC3A2D">
      <w:pPr>
        <w:ind w:left="0" w:firstLine="0"/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br w:type="page"/>
      </w:r>
    </w:p>
    <w:p w14:paraId="4C788166" w14:textId="4749EA7C" w:rsidR="00DC3A2D" w:rsidRPr="007E3606" w:rsidRDefault="00DC3A2D" w:rsidP="00DC3A2D">
      <w:p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_tradnl"/>
        </w:rPr>
      </w:pPr>
      <w:r w:rsidRPr="007E3606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lastRenderedPageBreak/>
        <w:t>Table S</w:t>
      </w:r>
      <w:r w:rsidR="001148D2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5</w:t>
      </w:r>
      <w:r w:rsidRPr="007E3606">
        <w:rPr>
          <w:rFonts w:ascii="Times New Roman" w:eastAsia="Yu Mincho" w:hAnsi="Times New Roman" w:cs="Times New Roman"/>
          <w:b/>
          <w:sz w:val="24"/>
          <w:szCs w:val="24"/>
          <w:lang w:val="en-US" w:eastAsia="ja-JP"/>
        </w:rPr>
        <w:t>.2</w:t>
      </w:r>
      <w:r w:rsidRPr="007E3606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. </w:t>
      </w:r>
      <w:r w:rsidRPr="007E360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_tradnl"/>
        </w:rPr>
        <w:t>Permutational test for RLQ model, testing the significance of the relationship between the OTU abundance, trait and environmental matrices.</w:t>
      </w:r>
      <w:r w:rsidR="00831010" w:rsidRPr="008310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_tradnl"/>
        </w:rPr>
        <w:t xml:space="preserve"> </w:t>
      </w:r>
      <w:r w:rsidR="00E27688" w:rsidRPr="008310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_tradnl"/>
        </w:rPr>
        <w:t>Null model #2 permuted values of sites and null model #4 permuted values of species in the OTU abundance table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07"/>
        <w:gridCol w:w="1520"/>
        <w:gridCol w:w="2083"/>
        <w:gridCol w:w="1134"/>
      </w:tblGrid>
      <w:tr w:rsidR="00DC3A2D" w:rsidRPr="007E3606" w14:paraId="02F3D330" w14:textId="77777777" w:rsidTr="00F8555D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0F07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</w:pP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6BBD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Observation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1696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St. </w:t>
            </w: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Obs</w:t>
            </w:r>
            <w:proofErr w:type="spellEnd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6C07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Alternative</w:t>
            </w:r>
            <w:proofErr w:type="spellEnd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4C32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P value</w:t>
            </w:r>
          </w:p>
        </w:tc>
      </w:tr>
      <w:tr w:rsidR="00DC3A2D" w:rsidRPr="007E3606" w14:paraId="1B6F1705" w14:textId="77777777" w:rsidTr="00F8555D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4AE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Model</w:t>
            </w:r>
            <w:proofErr w:type="spellEnd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 #2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28D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514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5CF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3.034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E730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wo-side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958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0045</w:t>
            </w:r>
          </w:p>
        </w:tc>
      </w:tr>
      <w:tr w:rsidR="00DC3A2D" w:rsidRPr="007E3606" w14:paraId="17D50A45" w14:textId="77777777" w:rsidTr="00F8555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CA53" w14:textId="77777777" w:rsidR="00DC3A2D" w:rsidRPr="007E3606" w:rsidRDefault="00DC3A2D" w:rsidP="00F8555D">
            <w:pPr>
              <w:spacing w:after="0" w:line="360" w:lineRule="auto"/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>Model</w:t>
            </w:r>
            <w:proofErr w:type="spellEnd"/>
            <w:r w:rsidRPr="007E36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_tradnl"/>
              </w:rPr>
              <w:t xml:space="preserve"> #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8BC6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5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F88D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4.69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4052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proofErr w:type="spellStart"/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Two-sid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5072" w14:textId="77777777" w:rsidR="00DC3A2D" w:rsidRPr="007E3606" w:rsidRDefault="00DC3A2D" w:rsidP="00F8555D">
            <w:pPr>
              <w:spacing w:after="0" w:line="36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</w:pPr>
            <w:r w:rsidRPr="007E3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_tradnl"/>
              </w:rPr>
              <w:t>0.0004</w:t>
            </w:r>
          </w:p>
        </w:tc>
      </w:tr>
    </w:tbl>
    <w:p w14:paraId="62F7BF6C" w14:textId="77777777" w:rsidR="00C54C34" w:rsidRDefault="00C54C34"/>
    <w:sectPr w:rsidR="00C54C34" w:rsidSect="00717D2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A2D"/>
    <w:rsid w:val="00003F0D"/>
    <w:rsid w:val="000B09E1"/>
    <w:rsid w:val="000C3E07"/>
    <w:rsid w:val="000C559F"/>
    <w:rsid w:val="001148D2"/>
    <w:rsid w:val="003950F9"/>
    <w:rsid w:val="004652B8"/>
    <w:rsid w:val="004B4CB1"/>
    <w:rsid w:val="00555BB0"/>
    <w:rsid w:val="00647483"/>
    <w:rsid w:val="00717D2C"/>
    <w:rsid w:val="007F5FD3"/>
    <w:rsid w:val="008154D6"/>
    <w:rsid w:val="00831010"/>
    <w:rsid w:val="00976781"/>
    <w:rsid w:val="00A311EC"/>
    <w:rsid w:val="00A5181B"/>
    <w:rsid w:val="00AC572D"/>
    <w:rsid w:val="00B02862"/>
    <w:rsid w:val="00B15D29"/>
    <w:rsid w:val="00B60EEE"/>
    <w:rsid w:val="00C2709D"/>
    <w:rsid w:val="00C54C34"/>
    <w:rsid w:val="00C74190"/>
    <w:rsid w:val="00D47A42"/>
    <w:rsid w:val="00DC3A2D"/>
    <w:rsid w:val="00E27688"/>
    <w:rsid w:val="00ED128D"/>
    <w:rsid w:val="00EE2B97"/>
    <w:rsid w:val="00F77723"/>
    <w:rsid w:val="00F8555D"/>
    <w:rsid w:val="00FC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E175"/>
  <w15:chartTrackingRefBased/>
  <w15:docId w15:val="{E8EBE12D-FD25-49E6-A68C-C5EAE33D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  <w:ind w:left="92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A2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DC3A2D"/>
    <w:pPr>
      <w:spacing w:after="0" w:line="240" w:lineRule="auto"/>
      <w:ind w:left="0" w:firstLine="0"/>
    </w:pPr>
    <w:rPr>
      <w:rFonts w:eastAsia="Yu Mincho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DC3A2D"/>
    <w:pPr>
      <w:spacing w:after="0" w:line="240" w:lineRule="auto"/>
      <w:ind w:left="0" w:firstLine="0"/>
    </w:pPr>
    <w:rPr>
      <w:rFonts w:eastAsia="Yu Mincho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DC3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717D2C"/>
  </w:style>
  <w:style w:type="table" w:customStyle="1" w:styleId="Tabladelista6concolores1">
    <w:name w:val="Tabla de lista 6 con colores1"/>
    <w:basedOn w:val="Tablanormal"/>
    <w:uiPriority w:val="51"/>
    <w:rsid w:val="00A5181B"/>
    <w:pPr>
      <w:spacing w:after="0" w:line="240" w:lineRule="auto"/>
      <w:ind w:left="0" w:firstLine="0"/>
    </w:pPr>
    <w:rPr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102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USUARIO</cp:lastModifiedBy>
  <cp:revision>2</cp:revision>
  <dcterms:created xsi:type="dcterms:W3CDTF">2022-01-18T10:46:00Z</dcterms:created>
  <dcterms:modified xsi:type="dcterms:W3CDTF">2022-01-18T10:46:00Z</dcterms:modified>
</cp:coreProperties>
</file>